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F93" w:rsidRPr="00A54126" w:rsidRDefault="00767F93" w:rsidP="00767F93">
      <w:pPr>
        <w:rPr>
          <w:rFonts w:ascii="Times New Roman" w:hAnsi="Times New Roman" w:cs="Times New Roman"/>
          <w:sz w:val="24"/>
          <w:szCs w:val="24"/>
        </w:rPr>
      </w:pPr>
      <w:r w:rsidRPr="00BE570A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1609FE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List of 159</w:t>
      </w:r>
      <w:r w:rsidRPr="00A5412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met-</w:t>
      </w:r>
      <w:r w:rsidRPr="00A54126">
        <w:rPr>
          <w:rFonts w:ascii="Times New Roman" w:hAnsi="Times New Roman" w:cs="Times New Roman"/>
          <w:sz w:val="24"/>
          <w:szCs w:val="24"/>
        </w:rPr>
        <w:t>SmC5ar1-Like specific binding protei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767F93" w:rsidRPr="00A54126" w:rsidTr="00CA54D1">
        <w:trPr>
          <w:trHeight w:val="280"/>
        </w:trPr>
        <w:tc>
          <w:tcPr>
            <w:tcW w:w="2689" w:type="dxa"/>
            <w:tcBorders>
              <w:bottom w:val="single" w:sz="12" w:space="0" w:color="auto"/>
            </w:tcBorders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-SmC5ar1-Like specific binding proteins</w:t>
            </w:r>
          </w:p>
        </w:tc>
        <w:tc>
          <w:tcPr>
            <w:tcW w:w="5607" w:type="dxa"/>
            <w:tcBorders>
              <w:bottom w:val="single" w:sz="12" w:space="0" w:color="auto"/>
            </w:tcBorders>
          </w:tcPr>
          <w:p w:rsidR="00767F93" w:rsidRPr="00A54126" w:rsidRDefault="00767F93" w:rsidP="00CA5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tcBorders>
              <w:top w:val="single" w:sz="12" w:space="0" w:color="auto"/>
            </w:tcBorders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1</w:t>
            </w:r>
          </w:p>
        </w:tc>
        <w:tc>
          <w:tcPr>
            <w:tcW w:w="5607" w:type="dxa"/>
            <w:tcBorders>
              <w:top w:val="single" w:sz="12" w:space="0" w:color="auto"/>
            </w:tcBorders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WD repeat-containing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4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T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itochondrial Rho GTPase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DI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Rho GDP-dissociation inhibitor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TN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F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TP synthase F(0) complex subunit B1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8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60S ribosomal protein L8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1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lpha-centract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RS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Lysine--tRNA ligase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60S ribosomal protein L2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1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V-type proton ATPase catalytic subunit 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High mobility group protein B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RG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leiotropic regulator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2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itochondrial import receptor subunit TOM22 homolog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Glycogen phosphorylase, liver form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DRBS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KH domain-containing, RNA-binding, signal transduction-associated protein 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B6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ubulin beta-6 cha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UN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RNA cytosine C(5)-methyltransferase NSUN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B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High mobility group protein B3 OS=Homo sapiens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5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40S ribosomal protein S25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K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K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cidic leucine-rich nuclear phosphoprotein 32 family member E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3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uclear pore complex protein Nup13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UL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U-like protein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Y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ranscription and mRNA export factor ENY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G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Basig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icrotubule-associated protein 4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E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NA-directed RNA polymerases I, II, and III subunit RPABC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D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Leucine-rich repeat and death domain-containing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0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0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RK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erine/threonine-protein kinase VRK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6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P9 signalosome complex subunit 6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210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uclear pore membrane glycoprotein 210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RIN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aprin-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ranscriptional activator protein Pur-alph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DX27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bable ATP-dependent RNA helicase DDX27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C2C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PRRC2C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5DC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5'-nucleotidase domain-containing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6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40S ribosomal protein S26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bable 28S rRNA (cytosine(4447)-C(5))-methyltransferase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E1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ouble-strand break repair protein MRE1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8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60S ribosomal protein L18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FAM98B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FAM98B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M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olichol-phosphate mannosyltransferase subunit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E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ucleoside diphosphate kinase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5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60S ribosomal protein L35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CHD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ICOS complex subunit MIC19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P9 signalosome complex subunit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ytochrome c1, heme protein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T9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cyl-coenzyme A thioesterase 9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H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Ribonuclease inhibitor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SL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Byst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ellular tumor antigen p5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F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lpha-2-antiplasm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est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ZW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Basic leucine zipper and W2 domain-containing protein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FAM98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FAM98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9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U4/U6.U5 tri-snRNP-associated protein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hospholipase A-2-activating prote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hosphoglucomutase-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5R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ADH-cytochrome b5 reductase 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NN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rnul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LOC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uclear protein localization protein 4 homolog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AP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AZ-associated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FB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caffold attachment factor B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T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U4/U6.U5 tri-snRNP-associated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EDD8-activating enzyme E1 regulatory subunit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1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hromobox protein homolog 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9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TP-dependent RNA helicase DDX39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MP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ecretory carrier-associated membrane protein 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5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asome subunit alpha type-5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SNAP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NipSnap homolog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9; SRP9P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ignal recognition particle 9 kDa prote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S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annosyl-oligosaccharide glucosidase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E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RNA export factor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orf3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Glutamine amidotransferase-like class 1 domain-containing protein 3B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GGBP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GG triplet repeat-binding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14; SF3B6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plicing factor 3B subunit 6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8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Keratin, type II cytoskeletal 8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T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cyl-coenzyme A thioesterase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2L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ucleolar complex protein 2 homolog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RDC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ysteine and histidine-rich domain-containing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CT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uccinyl-CoA:3-ketoacid coenzyme A transferase 1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protein 4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5DC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5'-nucleotidase domain-containing protein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39S ribosomal protein L11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47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Leucine-rich repeat-containing protein 47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P2L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HP2-like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GL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Endophilin-A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UL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U-like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D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mall nuclear ribonucleoprotein Sm D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28S ribosomal protein S14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A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ranscription elongation factor A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5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Ubiquitin carboxyl-terminal hydrolase isozyme L5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88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uclear pore complex protein Nup88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elamin-A/C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68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ignal recognition particle subunit SRP68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K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hosphoglycerate kinase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S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RNA pseudouridine synthase 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yrosine-protein phosphatase non-receptor type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RS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yrosine--tRNA ligase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OX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Ribosomal oxygenase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T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eoxyuridine 5'-triphosphate nucleotidohydrolase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IP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rfaptin-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LS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Lymphoid-specific helicase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yclin-dependent kinase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BL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Beta-catenin-like protein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I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S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phingolipid delta(4)-desaturase DES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LG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uccinate--CoA ligase [GDP-forming] subunit beta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13P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utative protein FAM10A4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B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atomer subunit beta'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D9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mplex I assembly factor ACAD9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47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AT complex subunit CCDC47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H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ndensin complex subunit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CR4-NOT transcription complex subunit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MHD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eoxynucleoside triphosphate triphosphohydrolase SAMHD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R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ell cycle and apoptosis regulator protein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C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NA-directed RNA polymerase II subunit RPB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VRB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Flavin reductase (NADPH)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CP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lpha-globin transcription factor CP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AR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ell growth-regulating nucleolar prote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mplement component C9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60S ribosomal protein L3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RAP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DK5 regulatory subunit-associated protein 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NA polymerase alpha catalytic subunit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2D1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oiled-coil and C2 domain-containing protein 1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P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La-related protein 4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M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tromal interaction molecule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6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TP-dependent DNA/RNA helicase DHX36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ICH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ranscriptional regulator QRICH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DN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fadin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SAP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hosphoribosyl pyrophosphate synthase-associated protein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0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Ras-related protein Rab-10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RS7B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ehydrogenase/reductase SDR family member 7B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3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itochondrial import receptor subunit TOM34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SEC13 homolog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9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28S ribosomal protein S9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F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leavage stimulation factor subunit 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IB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scribble homolog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18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Histone deacetylase complex subunit SAP18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II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flightless-1 homolog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E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tein phosphatase methylesterase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40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bable ATP-dependent RNA helicase DHX40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epiapterin reductase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Replication factor C subunit 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S5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ister chromatid cohesion protein PDS5 homolog 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AF13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DB1- and CUL4-associated factor 13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M1L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hosphatidylinositol-3-phosphatase SAC1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15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TBC1 domain family member 15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Cell division control protein 42 homolog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Isocitrate dehydrogenase [NADP]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54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Nucleoporin p54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LG1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Succinate--CoA ligase [ADP/GDP-forming] subunit alpha, mitochondrial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PCB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Mitochondrial-processing peptidase subunit beta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Probable ATP-dependent RNA helicase DDX5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AF7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DDB1- and CUL4-associated factor 7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XRN2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5'-3' exoribonuclease 2</w:t>
            </w:r>
          </w:p>
        </w:tc>
      </w:tr>
      <w:tr w:rsidR="00767F93" w:rsidRPr="00A54126" w:rsidTr="00CA54D1">
        <w:trPr>
          <w:trHeight w:val="280"/>
        </w:trPr>
        <w:tc>
          <w:tcPr>
            <w:tcW w:w="2689" w:type="dxa"/>
            <w:noWrap/>
            <w:hideMark/>
          </w:tcPr>
          <w:p w:rsidR="00767F93" w:rsidRPr="00CE48F1" w:rsidRDefault="00767F93" w:rsidP="00CA54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8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A</w:t>
            </w:r>
          </w:p>
        </w:tc>
        <w:tc>
          <w:tcPr>
            <w:tcW w:w="5607" w:type="dxa"/>
          </w:tcPr>
          <w:p w:rsidR="00767F93" w:rsidRPr="00A54126" w:rsidRDefault="00767F93" w:rsidP="00CA54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126">
              <w:rPr>
                <w:rFonts w:ascii="Times New Roman" w:hAnsi="Times New Roman" w:cs="Times New Roman"/>
                <w:sz w:val="24"/>
                <w:szCs w:val="24"/>
              </w:rPr>
              <w:t>Acetyl-CoA carboxylase 1</w:t>
            </w:r>
          </w:p>
        </w:tc>
      </w:tr>
    </w:tbl>
    <w:p w:rsidR="00767F93" w:rsidRDefault="00767F93" w:rsidP="00767F93"/>
    <w:p w:rsidR="009331C5" w:rsidRDefault="009331C5"/>
    <w:sectPr w:rsidR="00933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77DD" w:rsidRDefault="002D77DD" w:rsidP="00767F93">
      <w:r>
        <w:separator/>
      </w:r>
    </w:p>
  </w:endnote>
  <w:endnote w:type="continuationSeparator" w:id="0">
    <w:p w:rsidR="002D77DD" w:rsidRDefault="002D77DD" w:rsidP="00767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77DD" w:rsidRDefault="002D77DD" w:rsidP="00767F93">
      <w:r>
        <w:separator/>
      </w:r>
    </w:p>
  </w:footnote>
  <w:footnote w:type="continuationSeparator" w:id="0">
    <w:p w:rsidR="002D77DD" w:rsidRDefault="002D77DD" w:rsidP="00767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3D"/>
    <w:rsid w:val="001609FE"/>
    <w:rsid w:val="002D77DD"/>
    <w:rsid w:val="00517AC4"/>
    <w:rsid w:val="0055233D"/>
    <w:rsid w:val="00767F93"/>
    <w:rsid w:val="008A2BDC"/>
    <w:rsid w:val="009331C5"/>
    <w:rsid w:val="00BE570A"/>
    <w:rsid w:val="00EA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A6E69E-2376-46A6-8B92-3997575AA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7F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7F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7F93"/>
    <w:rPr>
      <w:sz w:val="18"/>
      <w:szCs w:val="18"/>
    </w:rPr>
  </w:style>
  <w:style w:type="table" w:styleId="a5">
    <w:name w:val="Table Grid"/>
    <w:basedOn w:val="a1"/>
    <w:uiPriority w:val="39"/>
    <w:rsid w:val="00767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2</Words>
  <Characters>5943</Characters>
  <Application>Microsoft Office Word</Application>
  <DocSecurity>0</DocSecurity>
  <Lines>49</Lines>
  <Paragraphs>13</Paragraphs>
  <ScaleCrop>false</ScaleCrop>
  <Company/>
  <LinksUpToDate>false</LinksUpToDate>
  <CharactersWithSpaces>6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12-14T09:43:00Z</dcterms:created>
  <dcterms:modified xsi:type="dcterms:W3CDTF">2022-12-14T09:49:00Z</dcterms:modified>
</cp:coreProperties>
</file>